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1800"/>
        <w:gridCol w:w="900"/>
        <w:gridCol w:w="1170"/>
        <w:gridCol w:w="1458"/>
      </w:tblGrid>
      <w:tr>
        <w:trPr/>
        <w:tc>
          <w:tcPr>
            <w:tcW w:w="4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ordinates (MNI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xel count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) BOLD activity increases: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 orbitofrontal cortex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, +46, 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01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39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 pregenual cingulate cortex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, +42, -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06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7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mid-cingulate (BA 2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, -17, +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36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8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hypothalam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5, -3, -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333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precuneus (BA 3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, -51, +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001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amygda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, -2, -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339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subgenual anterior cingulat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2, +20, -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992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) BOLD activity decreases: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posterior insu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45, -20, +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02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2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frontopolar area (BA 1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31, +56, +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30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7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Supplementary motor are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, +17, +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99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5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posterior insu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1, -20, +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29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6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Precentral gyrus (BA 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30, -6, +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308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6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inferior frontal cortex (triangular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9, +12, +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45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4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thalamus (ventral lateral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, -12, +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075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) increases associated with analgesia: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caudate hea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, +11, -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08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superior temporal gy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60, -14, -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15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dorsolateral prefrontal gy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59, +30, +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27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9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lateral orbitofrontal gy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6, +38, -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35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2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lateral orbitofrontal gy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24, +38, -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58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4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amygda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9, -8, -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84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7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thalamus (ventral anterior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9, -6, +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320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caudate hea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5, +14, -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54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nucleus accumben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8, +14, -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08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nucleus accumben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14, +9, -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20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) decreases associated with analgesia: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supplementary motor are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, +5, +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43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superior frontal gy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25, +39, +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202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8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putam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33, +6, -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360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hippocamp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8, -15, -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81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anterior insu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8, +26, +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015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 anterior cingulat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, +35, +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884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brainste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9, -22, -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339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start="28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0T23:48:00Z</dcterms:created>
  <dc:creator>Jarred Younger</dc:creator>
  <dc:description/>
  <cp:keywords/>
  <dc:language>en-US</dc:language>
  <cp:lastModifiedBy>Jarred Younger</cp:lastModifiedBy>
  <dcterms:modified xsi:type="dcterms:W3CDTF">2010-09-17T18:54:00Z</dcterms:modified>
  <cp:revision>18</cp:revision>
  <dc:subject/>
  <dc:title/>
</cp:coreProperties>
</file>